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80"/>
        <w:rPr/>
      </w:pPr>
      <w:r>
        <w:rPr>
          <w:rFonts w:cs="Times New Roman" w:ascii="Times New Roman" w:hAnsi="Times New Roman"/>
          <w:b/>
          <w:bCs/>
          <w:color w:val="000000"/>
        </w:rPr>
        <w:t>Table S2</w:t>
      </w:r>
      <w:r>
        <w:rPr>
          <w:rFonts w:cs="Times New Roman" w:ascii="Times New Roman" w:hAnsi="Times New Roman"/>
          <w:bCs/>
          <w:color w:val="000000"/>
        </w:rPr>
        <w:t xml:space="preserve"> Primer sequences for quantitative real-time PCR</w:t>
      </w:r>
      <w:r>
        <w:rPr/>
        <w:t xml:space="preserve"> and gene cloning.</w:t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3240"/>
        <w:gridCol w:w="3240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ene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Forward primer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everse primer</w:t>
            </w:r>
          </w:p>
        </w:tc>
      </w:tr>
      <w:tr>
        <w:trPr/>
        <w:tc>
          <w:tcPr>
            <w:tcW w:w="856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For quantitative real-time PCR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BMPR1B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gatggacctatacaccaca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tagtcctttggaccagcaga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UC16 (CA125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ggaccttgggacctca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agagggccagcagatgta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MAD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cccctgccctcagaaa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caccagtgttttggttcct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CCR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ttcaaaagagcagtggaagg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catgctgggcagttttt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L-1</w:t>
            </w:r>
            <w:r>
              <w:rPr>
                <w:rFonts w:cs="Symbol" w:ascii="Symbol" w:hAnsi="Symbol"/>
                <w:bCs/>
                <w:color w:val="000000"/>
              </w:rPr>
              <w:t>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aagcttggtgatgtctggt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gacatggagaacaccactt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APDH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gccacatcgctcagaca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bCs/>
                <w:color w:val="000000"/>
              </w:rPr>
              <w:t>gcccaatacgaccaaatc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856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For gene cloning of 3’-UTR region of BMPR1B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Forward primer</w:t>
            </w:r>
          </w:p>
        </w:tc>
        <w:tc>
          <w:tcPr>
            <w:tcW w:w="648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tacgctagcgaggaaaagtaagcatctctgcag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everse primer</w:t>
            </w:r>
          </w:p>
        </w:tc>
        <w:tc>
          <w:tcPr>
            <w:tcW w:w="64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catggatccggagtattctgggaggaatgtc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1T03:40:00Z</dcterms:created>
  <dc:creator>Jim Sheu</dc:creator>
  <dc:description/>
  <cp:keywords/>
  <dc:language>en-US</dc:language>
  <cp:lastModifiedBy>Jim Sheu</cp:lastModifiedBy>
  <dcterms:modified xsi:type="dcterms:W3CDTF">2013-10-21T03:40:00Z</dcterms:modified>
  <cp:revision>2</cp:revision>
  <dc:subject/>
  <dc:title>Supplementary files</dc:title>
</cp:coreProperties>
</file>